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BFE0F" w14:textId="77777777" w:rsidR="0048337B" w:rsidRPr="00D201F7" w:rsidRDefault="0048337B" w:rsidP="004833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201F7">
        <w:rPr>
          <w:rFonts w:ascii="Times New Roman" w:hAnsi="Times New Roman" w:cs="Times New Roman"/>
          <w:b/>
          <w:bCs/>
          <w:sz w:val="24"/>
          <w:szCs w:val="24"/>
          <w:lang w:val="en-CA"/>
        </w:rPr>
        <w:t>S2 Table.</w:t>
      </w:r>
      <w:r w:rsidRPr="00D201F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Results from linear mixed-effects models on the effects of sex, age, and other dogs on morning onset activities for sled dogs and companion dogs. </w:t>
      </w:r>
    </w:p>
    <w:tbl>
      <w:tblPr>
        <w:tblW w:w="93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0"/>
        <w:gridCol w:w="1971"/>
        <w:gridCol w:w="1662"/>
        <w:gridCol w:w="1788"/>
        <w:gridCol w:w="1618"/>
      </w:tblGrid>
      <w:tr w:rsidR="0048337B" w:rsidRPr="00D201F7" w14:paraId="5356ADE2" w14:textId="77777777" w:rsidTr="006F2F38">
        <w:trPr>
          <w:trHeight w:val="279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E5DF2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led Dogs</w:t>
            </w:r>
          </w:p>
        </w:tc>
      </w:tr>
      <w:tr w:rsidR="0048337B" w:rsidRPr="00D201F7" w14:paraId="2E8BABDD" w14:textId="77777777" w:rsidTr="006F2F38">
        <w:trPr>
          <w:trHeight w:val="5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98DF2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74465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handler) model</w:t>
            </w:r>
          </w:p>
          <w:p w14:paraId="50F7BB78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39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χ2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7.78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02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FD032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sunrise) model</w:t>
            </w:r>
          </w:p>
          <w:p w14:paraId="0742F3B2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39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χ2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7.57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023</w:t>
            </w:r>
          </w:p>
        </w:tc>
      </w:tr>
      <w:tr w:rsidR="0048337B" w:rsidRPr="00D201F7" w14:paraId="7F12E47D" w14:textId="77777777" w:rsidTr="006F2F38">
        <w:trPr>
          <w:trHeight w:val="2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CF99A" w14:textId="77777777" w:rsidR="0048337B" w:rsidRPr="00D201F7" w:rsidRDefault="0048337B" w:rsidP="006F2F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06B41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F5C14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C3F56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69871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48337B" w:rsidRPr="00D201F7" w14:paraId="57508F1F" w14:textId="77777777" w:rsidTr="006F2F38">
        <w:trPr>
          <w:trHeight w:val="2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48D84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x (ref: fe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5CF66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28314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B5608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03A7C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39</w:t>
            </w:r>
          </w:p>
        </w:tc>
      </w:tr>
      <w:tr w:rsidR="0048337B" w:rsidRPr="00D201F7" w14:paraId="4EBDABC3" w14:textId="77777777" w:rsidTr="006F2F38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F7D91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0ED55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-0.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D9E8F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8B522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9A361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57</w:t>
            </w:r>
          </w:p>
        </w:tc>
      </w:tr>
      <w:tr w:rsidR="0048337B" w:rsidRPr="00D201F7" w14:paraId="2548E8C7" w14:textId="77777777" w:rsidTr="006F2F38">
        <w:trPr>
          <w:trHeight w:val="279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3246A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panion dogs</w:t>
            </w:r>
          </w:p>
        </w:tc>
      </w:tr>
      <w:tr w:rsidR="0048337B" w:rsidRPr="00D201F7" w14:paraId="51741D62" w14:textId="77777777" w:rsidTr="006F2F38">
        <w:trPr>
          <w:trHeight w:val="5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6CDD7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3B01B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caregiver) model</w:t>
            </w:r>
          </w:p>
          <w:p w14:paraId="0BE7F785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156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χ2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3.74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29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F5898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sunrise) model</w:t>
            </w:r>
          </w:p>
          <w:p w14:paraId="30C6B0A9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159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χ2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4.25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236</w:t>
            </w:r>
          </w:p>
        </w:tc>
      </w:tr>
      <w:tr w:rsidR="0048337B" w:rsidRPr="00D201F7" w14:paraId="718C739D" w14:textId="77777777" w:rsidTr="006F2F38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81835" w14:textId="77777777" w:rsidR="0048337B" w:rsidRPr="00D201F7" w:rsidRDefault="0048337B" w:rsidP="006F2F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5A0C3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54E41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7DF4A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E0542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48337B" w:rsidRPr="00D201F7" w14:paraId="356029F5" w14:textId="77777777" w:rsidTr="006F2F38">
        <w:trPr>
          <w:trHeight w:val="2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C488B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x (ref: fe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D5BD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18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F73F3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00546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719A9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42</w:t>
            </w:r>
          </w:p>
        </w:tc>
      </w:tr>
      <w:tr w:rsidR="0048337B" w:rsidRPr="00D201F7" w14:paraId="0AF30E10" w14:textId="77777777" w:rsidTr="006F2F38">
        <w:trPr>
          <w:trHeight w:val="2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6735F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4D568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BE513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FF221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8A8DE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42</w:t>
            </w:r>
          </w:p>
        </w:tc>
      </w:tr>
      <w:tr w:rsidR="0048337B" w:rsidRPr="00D201F7" w14:paraId="2B5BA81A" w14:textId="77777777" w:rsidTr="006F2F38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F453E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ther dogs (ref: n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035AA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781F0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0C375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72F3A" w14:textId="77777777" w:rsidR="0048337B" w:rsidRPr="00D201F7" w:rsidRDefault="0048337B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16</w:t>
            </w:r>
          </w:p>
        </w:tc>
      </w:tr>
    </w:tbl>
    <w:p w14:paraId="764CB3BA" w14:textId="77777777" w:rsidR="0048337B" w:rsidRPr="00D201F7" w:rsidRDefault="0048337B" w:rsidP="0048337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201F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Significant effects (</w:t>
      </w:r>
      <w:r w:rsidRPr="00D201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/>
        </w:rPr>
        <w:t>p</w:t>
      </w:r>
      <w:r w:rsidRPr="00D201F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&lt; 0.05) are bolded.</w:t>
      </w:r>
    </w:p>
    <w:p w14:paraId="06DA7032" w14:textId="77777777" w:rsidR="00603266" w:rsidRPr="0048337B" w:rsidRDefault="00603266">
      <w:pPr>
        <w:rPr>
          <w:lang w:val="en-CA"/>
        </w:rPr>
      </w:pPr>
    </w:p>
    <w:sectPr w:rsidR="00603266" w:rsidRPr="0048337B" w:rsidSect="000A6A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7B"/>
    <w:rsid w:val="000A6A3E"/>
    <w:rsid w:val="001079B1"/>
    <w:rsid w:val="004332BD"/>
    <w:rsid w:val="00450BC5"/>
    <w:rsid w:val="0048337B"/>
    <w:rsid w:val="00603266"/>
    <w:rsid w:val="00974DC0"/>
    <w:rsid w:val="00D6594E"/>
    <w:rsid w:val="00D7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FAFEE"/>
  <w15:chartTrackingRefBased/>
  <w15:docId w15:val="{938BC293-1F77-1149-879E-AC6C9003D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37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3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3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3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3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3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3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3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3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3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3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3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3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37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3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37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3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Fei Li</dc:creator>
  <cp:keywords/>
  <dc:description/>
  <cp:lastModifiedBy>Ming Fei Li</cp:lastModifiedBy>
  <cp:revision>1</cp:revision>
  <dcterms:created xsi:type="dcterms:W3CDTF">2024-12-23T17:22:00Z</dcterms:created>
  <dcterms:modified xsi:type="dcterms:W3CDTF">2024-12-23T17:23:00Z</dcterms:modified>
</cp:coreProperties>
</file>